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14364D" w14:textId="77777777" w:rsidR="0089664C" w:rsidRPr="00913E2A" w:rsidRDefault="0089664C" w:rsidP="0093511B">
      <w:pPr>
        <w:rPr>
          <w:b/>
          <w:bCs/>
          <w:sz w:val="36"/>
          <w:szCs w:val="32"/>
        </w:rPr>
      </w:pPr>
      <w:r w:rsidRPr="00913E2A">
        <w:rPr>
          <w:b/>
          <w:bCs/>
          <w:sz w:val="36"/>
          <w:szCs w:val="32"/>
        </w:rPr>
        <w:t>Tables</w:t>
      </w:r>
    </w:p>
    <w:p w14:paraId="1939FDF7" w14:textId="77777777" w:rsidR="0089664C" w:rsidRPr="00913E2A" w:rsidRDefault="0089664C" w:rsidP="0093511B">
      <w:pPr>
        <w:rPr>
          <w:b/>
          <w:bCs/>
          <w:sz w:val="36"/>
          <w:szCs w:val="32"/>
        </w:rPr>
      </w:pPr>
    </w:p>
    <w:p w14:paraId="67A84FAB" w14:textId="77777777" w:rsidR="002A3FFA" w:rsidRPr="00913E2A" w:rsidRDefault="002A3FFA" w:rsidP="000F356E">
      <w:pPr>
        <w:pStyle w:val="NoSpacing"/>
      </w:pPr>
    </w:p>
    <w:p w14:paraId="3DB9CF85" w14:textId="6999745B" w:rsidR="005144F8" w:rsidRPr="00913E2A" w:rsidRDefault="005144F8" w:rsidP="005144F8">
      <w:pPr>
        <w:pStyle w:val="NoSpacing"/>
      </w:pPr>
      <w:r w:rsidRPr="00913E2A">
        <w:t xml:space="preserve">Table </w:t>
      </w:r>
      <w:r w:rsidR="00C877C7">
        <w:t>S1</w:t>
      </w:r>
      <w:r w:rsidRPr="00913E2A">
        <w:t>. Imaging features in the multitask learning model</w:t>
      </w:r>
    </w:p>
    <w:tbl>
      <w:tblPr>
        <w:tblStyle w:val="21"/>
        <w:tblW w:w="8522" w:type="dxa"/>
        <w:tblBorders>
          <w:top w:val="single" w:sz="6" w:space="0" w:color="auto"/>
          <w:bottom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7"/>
        <w:gridCol w:w="1019"/>
        <w:gridCol w:w="2901"/>
        <w:gridCol w:w="1466"/>
        <w:gridCol w:w="1759"/>
      </w:tblGrid>
      <w:tr w:rsidR="005144F8" w:rsidRPr="00913E2A" w14:paraId="0F99F324" w14:textId="77777777" w:rsidTr="006A4C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C5AFD7B" w14:textId="77777777" w:rsidR="005144F8" w:rsidRPr="00913E2A" w:rsidRDefault="005144F8" w:rsidP="006A4C34">
            <w:pPr>
              <w:pStyle w:val="NoSpacing"/>
            </w:pPr>
          </w:p>
        </w:tc>
        <w:tc>
          <w:tcPr>
            <w:tcW w:w="101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9BB1B31" w14:textId="77777777" w:rsidR="005144F8" w:rsidRPr="00913E2A" w:rsidRDefault="005144F8" w:rsidP="006A4C34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13E2A">
              <w:t>Features</w:t>
            </w:r>
          </w:p>
        </w:tc>
        <w:tc>
          <w:tcPr>
            <w:tcW w:w="29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A0F19E4" w14:textId="77777777" w:rsidR="005144F8" w:rsidRPr="00913E2A" w:rsidRDefault="005144F8" w:rsidP="006A4C34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13E2A">
              <w:t>S0</w:t>
            </w:r>
          </w:p>
        </w:tc>
        <w:tc>
          <w:tcPr>
            <w:tcW w:w="146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06119AB" w14:textId="77777777" w:rsidR="005144F8" w:rsidRPr="00913E2A" w:rsidRDefault="005144F8" w:rsidP="006A4C34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13E2A">
              <w:t>SM</w:t>
            </w:r>
          </w:p>
        </w:tc>
        <w:tc>
          <w:tcPr>
            <w:tcW w:w="17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82286CA" w14:textId="77777777" w:rsidR="005144F8" w:rsidRPr="00913E2A" w:rsidRDefault="005144F8" w:rsidP="006A4C34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13E2A">
              <w:t>SM0</w:t>
            </w:r>
          </w:p>
        </w:tc>
      </w:tr>
      <w:tr w:rsidR="005144F8" w:rsidRPr="00913E2A" w14:paraId="325E652C" w14:textId="77777777" w:rsidTr="006A4C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 w:val="restart"/>
            <w:tcBorders>
              <w:top w:val="single" w:sz="6" w:space="0" w:color="auto"/>
            </w:tcBorders>
            <w:vAlign w:val="center"/>
          </w:tcPr>
          <w:p w14:paraId="201153F1" w14:textId="77777777" w:rsidR="005144F8" w:rsidRPr="00913E2A" w:rsidRDefault="005144F8" w:rsidP="006A4C34">
            <w:pPr>
              <w:pStyle w:val="NoSpacing"/>
            </w:pPr>
            <w:r w:rsidRPr="00913E2A">
              <w:t>Tumor region</w:t>
            </w:r>
          </w:p>
        </w:tc>
        <w:tc>
          <w:tcPr>
            <w:tcW w:w="1019" w:type="dxa"/>
            <w:tcBorders>
              <w:top w:val="single" w:sz="6" w:space="0" w:color="auto"/>
            </w:tcBorders>
            <w:vAlign w:val="center"/>
          </w:tcPr>
          <w:p w14:paraId="53CE104D" w14:textId="77777777" w:rsidR="005144F8" w:rsidRPr="00913E2A" w:rsidRDefault="005144F8" w:rsidP="006A4C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3E2A">
              <w:t>Shape</w:t>
            </w:r>
          </w:p>
        </w:tc>
        <w:tc>
          <w:tcPr>
            <w:tcW w:w="2901" w:type="dxa"/>
            <w:tcBorders>
              <w:top w:val="single" w:sz="6" w:space="0" w:color="auto"/>
            </w:tcBorders>
            <w:vAlign w:val="center"/>
          </w:tcPr>
          <w:p w14:paraId="23544C51" w14:textId="77777777" w:rsidR="005144F8" w:rsidRPr="00913E2A" w:rsidRDefault="005144F8" w:rsidP="006A4C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3E2A">
              <w:t>Sphericity</w:t>
            </w:r>
          </w:p>
          <w:p w14:paraId="740079F1" w14:textId="77777777" w:rsidR="005144F8" w:rsidRPr="00913E2A" w:rsidRDefault="005144F8" w:rsidP="006A4C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3E2A">
              <w:t>Flatness</w:t>
            </w:r>
          </w:p>
        </w:tc>
        <w:tc>
          <w:tcPr>
            <w:tcW w:w="1466" w:type="dxa"/>
            <w:tcBorders>
              <w:top w:val="single" w:sz="6" w:space="0" w:color="auto"/>
            </w:tcBorders>
            <w:vAlign w:val="center"/>
          </w:tcPr>
          <w:p w14:paraId="51530D6F" w14:textId="77777777" w:rsidR="005144F8" w:rsidRPr="00913E2A" w:rsidRDefault="005144F8" w:rsidP="006A4C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59" w:type="dxa"/>
            <w:tcBorders>
              <w:top w:val="single" w:sz="6" w:space="0" w:color="auto"/>
            </w:tcBorders>
            <w:vAlign w:val="center"/>
          </w:tcPr>
          <w:p w14:paraId="7A3730F7" w14:textId="77777777" w:rsidR="005144F8" w:rsidRPr="00913E2A" w:rsidRDefault="005144F8" w:rsidP="006A4C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3E2A">
              <w:t>Elongation</w:t>
            </w:r>
            <w:r w:rsidRPr="00913E2A">
              <w:rPr>
                <w:vertAlign w:val="superscript"/>
              </w:rPr>
              <w:t xml:space="preserve"> </w:t>
            </w:r>
          </w:p>
        </w:tc>
      </w:tr>
      <w:tr w:rsidR="005144F8" w:rsidRPr="00913E2A" w14:paraId="749D8FC2" w14:textId="77777777" w:rsidTr="006A4C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/>
            <w:vAlign w:val="center"/>
          </w:tcPr>
          <w:p w14:paraId="6A5C231F" w14:textId="77777777" w:rsidR="005144F8" w:rsidRPr="00913E2A" w:rsidRDefault="005144F8" w:rsidP="006A4C34">
            <w:pPr>
              <w:pStyle w:val="NoSpacing"/>
            </w:pPr>
          </w:p>
        </w:tc>
        <w:tc>
          <w:tcPr>
            <w:tcW w:w="1019" w:type="dxa"/>
            <w:vAlign w:val="center"/>
          </w:tcPr>
          <w:p w14:paraId="6BBC49CE" w14:textId="77777777" w:rsidR="005144F8" w:rsidRPr="00913E2A" w:rsidRDefault="005144F8" w:rsidP="006A4C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3E2A">
              <w:t>Texture</w:t>
            </w:r>
          </w:p>
        </w:tc>
        <w:tc>
          <w:tcPr>
            <w:tcW w:w="2901" w:type="dxa"/>
            <w:vAlign w:val="center"/>
          </w:tcPr>
          <w:p w14:paraId="3168531B" w14:textId="77777777" w:rsidR="005144F8" w:rsidRPr="00913E2A" w:rsidRDefault="005144F8" w:rsidP="006A4C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913E2A">
              <w:t>Dependence Variance</w:t>
            </w:r>
            <w:r w:rsidRPr="00913E2A">
              <w:rPr>
                <w:vertAlign w:val="superscript"/>
              </w:rPr>
              <w:t xml:space="preserve"> </w:t>
            </w:r>
          </w:p>
          <w:p w14:paraId="0A49029C" w14:textId="77777777" w:rsidR="005144F8" w:rsidRPr="00913E2A" w:rsidRDefault="005144F8" w:rsidP="006A4C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913E2A">
              <w:t>SDHGLE</w:t>
            </w:r>
          </w:p>
          <w:p w14:paraId="2DF5DF4F" w14:textId="77777777" w:rsidR="005144F8" w:rsidRPr="00913E2A" w:rsidRDefault="005144F8" w:rsidP="006A4C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3E2A">
              <w:t>Dependence Entropy</w:t>
            </w:r>
            <w:r w:rsidRPr="00913E2A">
              <w:rPr>
                <w:vertAlign w:val="superscript"/>
              </w:rPr>
              <w:t xml:space="preserve"> </w:t>
            </w:r>
          </w:p>
          <w:p w14:paraId="4C849BDC" w14:textId="77777777" w:rsidR="005144F8" w:rsidRPr="00913E2A" w:rsidRDefault="005144F8" w:rsidP="006A4C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66" w:type="dxa"/>
            <w:vAlign w:val="center"/>
          </w:tcPr>
          <w:p w14:paraId="165C2FAD" w14:textId="77777777" w:rsidR="005144F8" w:rsidRPr="00913E2A" w:rsidRDefault="005144F8" w:rsidP="006A4C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59" w:type="dxa"/>
            <w:vAlign w:val="center"/>
          </w:tcPr>
          <w:p w14:paraId="699DB0C6" w14:textId="77777777" w:rsidR="005144F8" w:rsidRPr="00913E2A" w:rsidRDefault="005144F8" w:rsidP="006A4C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3E2A">
              <w:t>IDMN</w:t>
            </w:r>
            <w:r w:rsidRPr="00913E2A">
              <w:rPr>
                <w:vertAlign w:val="superscript"/>
              </w:rPr>
              <w:t xml:space="preserve"> </w:t>
            </w:r>
          </w:p>
          <w:p w14:paraId="61938D38" w14:textId="77777777" w:rsidR="005144F8" w:rsidRPr="00913E2A" w:rsidRDefault="005144F8" w:rsidP="006A4C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3E2A">
              <w:t>Correlation</w:t>
            </w:r>
            <w:r w:rsidRPr="00913E2A">
              <w:rPr>
                <w:vertAlign w:val="superscript"/>
              </w:rPr>
              <w:t xml:space="preserve"> </w:t>
            </w:r>
          </w:p>
        </w:tc>
      </w:tr>
      <w:tr w:rsidR="005144F8" w:rsidRPr="00913E2A" w14:paraId="6F294EFA" w14:textId="77777777" w:rsidTr="006A4C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 w:val="restart"/>
            <w:vAlign w:val="center"/>
          </w:tcPr>
          <w:p w14:paraId="5BA0ED53" w14:textId="77777777" w:rsidR="005144F8" w:rsidRPr="00913E2A" w:rsidRDefault="005144F8" w:rsidP="006A4C34">
            <w:pPr>
              <w:pStyle w:val="NoSpacing"/>
            </w:pPr>
            <w:r w:rsidRPr="00913E2A">
              <w:t>Parenchyma region</w:t>
            </w:r>
          </w:p>
          <w:p w14:paraId="47BD8010" w14:textId="77777777" w:rsidR="005144F8" w:rsidRPr="00913E2A" w:rsidRDefault="005144F8" w:rsidP="006A4C34">
            <w:pPr>
              <w:pStyle w:val="NoSpacing"/>
            </w:pPr>
          </w:p>
          <w:p w14:paraId="4BE6C9C4" w14:textId="77777777" w:rsidR="005144F8" w:rsidRPr="00913E2A" w:rsidRDefault="005144F8" w:rsidP="006A4C34">
            <w:pPr>
              <w:pStyle w:val="NoSpacing"/>
            </w:pPr>
          </w:p>
        </w:tc>
        <w:tc>
          <w:tcPr>
            <w:tcW w:w="1019" w:type="dxa"/>
            <w:vAlign w:val="center"/>
          </w:tcPr>
          <w:p w14:paraId="6FD749E1" w14:textId="77777777" w:rsidR="005144F8" w:rsidRPr="00913E2A" w:rsidRDefault="005144F8" w:rsidP="006A4C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3E2A">
              <w:t>Statistics</w:t>
            </w:r>
          </w:p>
        </w:tc>
        <w:tc>
          <w:tcPr>
            <w:tcW w:w="2901" w:type="dxa"/>
            <w:vAlign w:val="center"/>
          </w:tcPr>
          <w:p w14:paraId="313A293C" w14:textId="77777777" w:rsidR="005144F8" w:rsidRPr="00913E2A" w:rsidRDefault="005144F8" w:rsidP="006A4C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66" w:type="dxa"/>
            <w:vAlign w:val="center"/>
          </w:tcPr>
          <w:p w14:paraId="1F4CBD3D" w14:textId="77777777" w:rsidR="005144F8" w:rsidRPr="00913E2A" w:rsidRDefault="005144F8" w:rsidP="006A4C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59" w:type="dxa"/>
            <w:vAlign w:val="center"/>
          </w:tcPr>
          <w:p w14:paraId="5E0489DA" w14:textId="77777777" w:rsidR="005144F8" w:rsidRPr="00913E2A" w:rsidRDefault="005144F8" w:rsidP="006A4C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3E2A">
              <w:t>Minimum</w:t>
            </w:r>
            <w:r w:rsidRPr="00913E2A">
              <w:rPr>
                <w:vertAlign w:val="superscript"/>
              </w:rPr>
              <w:t xml:space="preserve"> </w:t>
            </w:r>
          </w:p>
        </w:tc>
      </w:tr>
      <w:tr w:rsidR="005144F8" w:rsidRPr="00913E2A" w14:paraId="4D95F119" w14:textId="77777777" w:rsidTr="006A4C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/>
            <w:vAlign w:val="center"/>
          </w:tcPr>
          <w:p w14:paraId="1EC7C469" w14:textId="77777777" w:rsidR="005144F8" w:rsidRPr="00913E2A" w:rsidRDefault="005144F8" w:rsidP="006A4C34">
            <w:pPr>
              <w:pStyle w:val="NoSpacing"/>
            </w:pPr>
          </w:p>
        </w:tc>
        <w:tc>
          <w:tcPr>
            <w:tcW w:w="1019" w:type="dxa"/>
            <w:vAlign w:val="center"/>
          </w:tcPr>
          <w:p w14:paraId="70C69FB9" w14:textId="77777777" w:rsidR="005144F8" w:rsidRPr="00913E2A" w:rsidRDefault="005144F8" w:rsidP="006A4C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3E2A">
              <w:t>Shape</w:t>
            </w:r>
          </w:p>
        </w:tc>
        <w:tc>
          <w:tcPr>
            <w:tcW w:w="2901" w:type="dxa"/>
            <w:vAlign w:val="center"/>
          </w:tcPr>
          <w:p w14:paraId="0EEA6329" w14:textId="77777777" w:rsidR="005144F8" w:rsidRPr="00913E2A" w:rsidRDefault="005144F8" w:rsidP="006A4C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3E2A">
              <w:t>Sphericity</w:t>
            </w:r>
          </w:p>
        </w:tc>
        <w:tc>
          <w:tcPr>
            <w:tcW w:w="1466" w:type="dxa"/>
            <w:vAlign w:val="center"/>
          </w:tcPr>
          <w:p w14:paraId="50EAE58C" w14:textId="77777777" w:rsidR="005144F8" w:rsidRPr="00913E2A" w:rsidRDefault="005144F8" w:rsidP="006A4C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59" w:type="dxa"/>
            <w:vAlign w:val="center"/>
          </w:tcPr>
          <w:p w14:paraId="5E751AE7" w14:textId="77777777" w:rsidR="005144F8" w:rsidRPr="00913E2A" w:rsidRDefault="005144F8" w:rsidP="006A4C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144F8" w:rsidRPr="00913E2A" w14:paraId="6350F482" w14:textId="77777777" w:rsidTr="006A4C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/>
            <w:vAlign w:val="center"/>
          </w:tcPr>
          <w:p w14:paraId="0C4F3C7A" w14:textId="77777777" w:rsidR="005144F8" w:rsidRPr="00913E2A" w:rsidRDefault="005144F8" w:rsidP="006A4C34">
            <w:pPr>
              <w:pStyle w:val="NoSpacing"/>
            </w:pPr>
          </w:p>
        </w:tc>
        <w:tc>
          <w:tcPr>
            <w:tcW w:w="1019" w:type="dxa"/>
            <w:vAlign w:val="center"/>
          </w:tcPr>
          <w:p w14:paraId="56CFD97A" w14:textId="77777777" w:rsidR="005144F8" w:rsidRPr="00913E2A" w:rsidRDefault="005144F8" w:rsidP="006A4C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3E2A">
              <w:t>Texture</w:t>
            </w:r>
          </w:p>
          <w:p w14:paraId="7ED71042" w14:textId="77777777" w:rsidR="005144F8" w:rsidRPr="00913E2A" w:rsidRDefault="005144F8" w:rsidP="006A4C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901" w:type="dxa"/>
            <w:vAlign w:val="center"/>
          </w:tcPr>
          <w:p w14:paraId="1B97A63F" w14:textId="77777777" w:rsidR="005144F8" w:rsidRPr="00913E2A" w:rsidRDefault="005144F8" w:rsidP="006A4C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3E2A">
              <w:t>Contrast</w:t>
            </w:r>
            <w:r w:rsidRPr="00913E2A">
              <w:rPr>
                <w:vertAlign w:val="superscript"/>
              </w:rPr>
              <w:t xml:space="preserve"> </w:t>
            </w:r>
          </w:p>
          <w:p w14:paraId="23D17284" w14:textId="77777777" w:rsidR="005144F8" w:rsidRPr="00913E2A" w:rsidRDefault="005144F8" w:rsidP="006A4C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913E2A">
              <w:t>Busyness</w:t>
            </w:r>
            <w:r w:rsidRPr="00913E2A">
              <w:rPr>
                <w:vertAlign w:val="superscript"/>
              </w:rPr>
              <w:t xml:space="preserve"> </w:t>
            </w:r>
          </w:p>
          <w:p w14:paraId="3522EB33" w14:textId="77777777" w:rsidR="005144F8" w:rsidRPr="00913E2A" w:rsidRDefault="005144F8" w:rsidP="006A4C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66" w:type="dxa"/>
            <w:vAlign w:val="center"/>
          </w:tcPr>
          <w:p w14:paraId="17A5D4AD" w14:textId="77777777" w:rsidR="005144F8" w:rsidRPr="00913E2A" w:rsidRDefault="005144F8" w:rsidP="006A4C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3E2A">
              <w:t>MCC</w:t>
            </w:r>
          </w:p>
          <w:p w14:paraId="4FDCBFD2" w14:textId="77777777" w:rsidR="005144F8" w:rsidRPr="00913E2A" w:rsidRDefault="005144F8" w:rsidP="006A4C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3E2A">
              <w:t>LRLGLE</w:t>
            </w:r>
          </w:p>
          <w:p w14:paraId="62B7C65C" w14:textId="77777777" w:rsidR="005144F8" w:rsidRPr="00913E2A" w:rsidRDefault="005144F8" w:rsidP="006A4C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3E2A">
              <w:t>Busyness</w:t>
            </w:r>
          </w:p>
        </w:tc>
        <w:tc>
          <w:tcPr>
            <w:tcW w:w="1759" w:type="dxa"/>
            <w:vAlign w:val="center"/>
          </w:tcPr>
          <w:p w14:paraId="3F41A6EA" w14:textId="77777777" w:rsidR="005144F8" w:rsidRPr="00913E2A" w:rsidRDefault="005144F8" w:rsidP="006A4C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913E2A">
              <w:t>GLNN</w:t>
            </w:r>
          </w:p>
          <w:p w14:paraId="54AD43A3" w14:textId="77777777" w:rsidR="005144F8" w:rsidRPr="00913E2A" w:rsidRDefault="005144F8" w:rsidP="006A4C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3E2A">
              <w:t>Correlation</w:t>
            </w:r>
          </w:p>
          <w:p w14:paraId="16089BE2" w14:textId="77777777" w:rsidR="005144F8" w:rsidRPr="00913E2A" w:rsidRDefault="005144F8" w:rsidP="006A4C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3E2A">
              <w:t>SDHGLE</w:t>
            </w:r>
          </w:p>
        </w:tc>
      </w:tr>
    </w:tbl>
    <w:p w14:paraId="33C0FD0A" w14:textId="77777777" w:rsidR="005144F8" w:rsidRPr="00913E2A" w:rsidRDefault="005144F8" w:rsidP="005144F8">
      <w:pPr>
        <w:pStyle w:val="NoSpacing"/>
      </w:pPr>
      <w:r w:rsidRPr="00913E2A">
        <w:t>SDHGLE=Small Dependence High Gray Level Emphasis;</w:t>
      </w:r>
    </w:p>
    <w:p w14:paraId="0DB82BFF" w14:textId="77777777" w:rsidR="005144F8" w:rsidRPr="00913E2A" w:rsidRDefault="005144F8" w:rsidP="005144F8">
      <w:pPr>
        <w:pStyle w:val="NoSpacing"/>
      </w:pPr>
      <w:r w:rsidRPr="00913E2A">
        <w:t>MCC=maximal correlation coefficient;</w:t>
      </w:r>
    </w:p>
    <w:p w14:paraId="6D7C946D" w14:textId="77777777" w:rsidR="005144F8" w:rsidRPr="00913E2A" w:rsidRDefault="005144F8" w:rsidP="005144F8">
      <w:pPr>
        <w:pStyle w:val="NoSpacing"/>
      </w:pPr>
      <w:r w:rsidRPr="00913E2A">
        <w:t>LRLGLE=long run low gray level emphasis;</w:t>
      </w:r>
    </w:p>
    <w:p w14:paraId="5F56FBAD" w14:textId="77777777" w:rsidR="005144F8" w:rsidRPr="00913E2A" w:rsidRDefault="005144F8" w:rsidP="005144F8">
      <w:pPr>
        <w:pStyle w:val="NoSpacing"/>
      </w:pPr>
      <w:r w:rsidRPr="00913E2A">
        <w:t>IDMN=inverse difference moment normalized;</w:t>
      </w:r>
    </w:p>
    <w:p w14:paraId="27021336" w14:textId="77777777" w:rsidR="005144F8" w:rsidRPr="00913E2A" w:rsidRDefault="005144F8" w:rsidP="005144F8">
      <w:pPr>
        <w:pStyle w:val="NoSpacing"/>
      </w:pPr>
      <w:r w:rsidRPr="00913E2A">
        <w:t>GLNN=Gray Level Non-Uniformity Normalized;</w:t>
      </w:r>
    </w:p>
    <w:p w14:paraId="15A7BFA8" w14:textId="77777777" w:rsidR="005144F8" w:rsidRPr="00913E2A" w:rsidRDefault="005144F8" w:rsidP="005144F8">
      <w:pPr>
        <w:pStyle w:val="NoSpacing"/>
      </w:pPr>
      <w:r w:rsidRPr="00913E2A">
        <w:t>SDHGLE=Small Dependence High Gray Level Emphasis.</w:t>
      </w:r>
    </w:p>
    <w:p w14:paraId="441AC760" w14:textId="2798512E" w:rsidR="007A3889" w:rsidRPr="00913E2A" w:rsidRDefault="007A3889">
      <w:pPr>
        <w:widowControl/>
        <w:jc w:val="left"/>
        <w:rPr>
          <w:rFonts w:ascii="Times New Roman" w:eastAsia="SimSun" w:hAnsi="Times New Roman" w:cs="Times New Roman"/>
          <w:szCs w:val="20"/>
        </w:rPr>
      </w:pPr>
      <w:r w:rsidRPr="00913E2A">
        <w:br w:type="page"/>
      </w:r>
    </w:p>
    <w:p w14:paraId="3384E492" w14:textId="77777777" w:rsidR="002A3FFA" w:rsidRPr="00913E2A" w:rsidRDefault="002A3FFA" w:rsidP="000F356E">
      <w:pPr>
        <w:pStyle w:val="NoSpacing"/>
      </w:pPr>
    </w:p>
    <w:p w14:paraId="249BC478" w14:textId="23255FEB" w:rsidR="000B081C" w:rsidRPr="00913E2A" w:rsidRDefault="000B081C" w:rsidP="000B081C">
      <w:pPr>
        <w:pStyle w:val="NoSpacing"/>
        <w:jc w:val="center"/>
      </w:pPr>
      <w:r w:rsidRPr="00913E2A">
        <w:t xml:space="preserve">Table </w:t>
      </w:r>
      <w:r w:rsidR="00C877C7">
        <w:t>S2</w:t>
      </w:r>
      <w:r w:rsidRPr="00913E2A">
        <w:t>. Univariate survival analysis of the imaging features predicting CS or pCR status</w:t>
      </w:r>
    </w:p>
    <w:tbl>
      <w:tblPr>
        <w:tblStyle w:val="11"/>
        <w:tblW w:w="6026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920"/>
        <w:gridCol w:w="850"/>
        <w:gridCol w:w="992"/>
        <w:gridCol w:w="709"/>
      </w:tblGrid>
      <w:tr w:rsidR="000B081C" w:rsidRPr="00913E2A" w14:paraId="100D8A6C" w14:textId="77777777" w:rsidTr="006A4C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CD01F2" w14:textId="77777777" w:rsidR="000B081C" w:rsidRPr="00913E2A" w:rsidRDefault="000B081C" w:rsidP="006A4C34">
            <w:pPr>
              <w:pStyle w:val="NoSpacing"/>
            </w:pPr>
            <w:r w:rsidRPr="00913E2A">
              <w:t>Model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D045EF" w14:textId="77777777" w:rsidR="000B081C" w:rsidRPr="00913E2A" w:rsidRDefault="000B081C" w:rsidP="006A4C34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13E2A">
              <w:t>H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178AF6" w14:textId="77777777" w:rsidR="000B081C" w:rsidRPr="00913E2A" w:rsidRDefault="000B081C" w:rsidP="006A4C34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13E2A">
              <w:t>Bet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3ACE7E" w14:textId="77777777" w:rsidR="000B081C" w:rsidRPr="00913E2A" w:rsidRDefault="000B081C" w:rsidP="006A4C34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13E2A">
              <w:t>z scor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10A16C" w14:textId="77777777" w:rsidR="000B081C" w:rsidRPr="00913E2A" w:rsidRDefault="000B081C" w:rsidP="006A4C34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13E2A">
              <w:t>p</w:t>
            </w:r>
          </w:p>
        </w:tc>
      </w:tr>
      <w:tr w:rsidR="000B081C" w:rsidRPr="00913E2A" w14:paraId="4F8FD673" w14:textId="77777777" w:rsidTr="006A4C34">
        <w:trPr>
          <w:trHeight w:val="1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2841112" w14:textId="77777777" w:rsidR="000B081C" w:rsidRPr="00913E2A" w:rsidRDefault="000B081C" w:rsidP="006A4C34">
            <w:pPr>
              <w:pStyle w:val="NoSpacing"/>
            </w:pPr>
            <w:r w:rsidRPr="00913E2A">
              <w:t>Recurrence free survival</w:t>
            </w:r>
          </w:p>
        </w:tc>
      </w:tr>
      <w:tr w:rsidR="000B081C" w:rsidRPr="00913E2A" w14:paraId="26B971A1" w14:textId="77777777" w:rsidTr="006A4C34">
        <w:trPr>
          <w:trHeight w:val="1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5C22DDCE" w14:textId="77777777" w:rsidR="000B081C" w:rsidRPr="00913E2A" w:rsidRDefault="000B081C" w:rsidP="006A4C34">
            <w:pPr>
              <w:pStyle w:val="NoSpacing"/>
            </w:pPr>
            <w:r w:rsidRPr="00913E2A">
              <w:t>Predicted CS</w:t>
            </w:r>
          </w:p>
        </w:tc>
        <w:tc>
          <w:tcPr>
            <w:tcW w:w="1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40A4147B" w14:textId="77777777" w:rsidR="000B081C" w:rsidRPr="00913E2A" w:rsidRDefault="000B081C" w:rsidP="006A4C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3E2A">
              <w:t>0.512 (0.281-0.935)</w:t>
            </w:r>
          </w:p>
        </w:tc>
        <w:tc>
          <w:tcPr>
            <w:tcW w:w="1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71B29B0E" w14:textId="77777777" w:rsidR="000B081C" w:rsidRPr="00913E2A" w:rsidRDefault="000B081C" w:rsidP="006A4C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3E2A">
              <w:t>0.30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BF36943" w14:textId="77777777" w:rsidR="000B081C" w:rsidRPr="00913E2A" w:rsidRDefault="000B081C" w:rsidP="006A4C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3E2A">
              <w:t>-2.17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41A0EDF" w14:textId="77777777" w:rsidR="000B081C" w:rsidRPr="00913E2A" w:rsidRDefault="000B081C" w:rsidP="006A4C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3E2A">
              <w:t>0.029</w:t>
            </w:r>
          </w:p>
        </w:tc>
      </w:tr>
      <w:tr w:rsidR="000B081C" w:rsidRPr="00913E2A" w14:paraId="6A0A7978" w14:textId="77777777" w:rsidTr="006A4C34">
        <w:trPr>
          <w:trHeight w:val="1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single" w:sz="4" w:space="0" w:color="auto"/>
            </w:tcBorders>
            <w:noWrap/>
          </w:tcPr>
          <w:p w14:paraId="334907A1" w14:textId="77777777" w:rsidR="000B081C" w:rsidRPr="00913E2A" w:rsidRDefault="000B081C" w:rsidP="006A4C34">
            <w:pPr>
              <w:pStyle w:val="NoSpacing"/>
            </w:pPr>
            <w:r w:rsidRPr="00913E2A">
              <w:t>Predicted pCR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noWrap/>
          </w:tcPr>
          <w:p w14:paraId="13B672AC" w14:textId="77777777" w:rsidR="000B081C" w:rsidRPr="00913E2A" w:rsidRDefault="000B081C" w:rsidP="006A4C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3E2A">
              <w:t>0.559 (0.312-1.00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5959F963" w14:textId="77777777" w:rsidR="000B081C" w:rsidRPr="00913E2A" w:rsidRDefault="000B081C" w:rsidP="006A4C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3E2A">
              <w:t>0.29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</w:tcPr>
          <w:p w14:paraId="6BC1410D" w14:textId="77777777" w:rsidR="000B081C" w:rsidRPr="00913E2A" w:rsidRDefault="000B081C" w:rsidP="006A4C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3E2A">
              <w:t>-1.96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</w:tcPr>
          <w:p w14:paraId="6FE973C0" w14:textId="77777777" w:rsidR="000B081C" w:rsidRPr="00913E2A" w:rsidRDefault="000B081C" w:rsidP="006A4C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3E2A">
              <w:t>0.050</w:t>
            </w:r>
          </w:p>
        </w:tc>
      </w:tr>
      <w:tr w:rsidR="000B081C" w:rsidRPr="00913E2A" w14:paraId="50B8B0C0" w14:textId="77777777" w:rsidTr="006A4C34">
        <w:trPr>
          <w:trHeight w:val="1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EE2E003" w14:textId="77777777" w:rsidR="000B081C" w:rsidRPr="00913E2A" w:rsidRDefault="000B081C" w:rsidP="006A4C34">
            <w:pPr>
              <w:pStyle w:val="NoSpacing"/>
            </w:pPr>
            <w:r w:rsidRPr="00913E2A">
              <w:t>Overall survival</w:t>
            </w:r>
          </w:p>
        </w:tc>
      </w:tr>
      <w:tr w:rsidR="000B081C" w:rsidRPr="00913E2A" w14:paraId="1F25935E" w14:textId="77777777" w:rsidTr="006A4C34">
        <w:trPr>
          <w:trHeight w:val="1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58619189" w14:textId="77777777" w:rsidR="000B081C" w:rsidRPr="00913E2A" w:rsidRDefault="000B081C" w:rsidP="006A4C34">
            <w:pPr>
              <w:pStyle w:val="NoSpacing"/>
            </w:pPr>
            <w:r w:rsidRPr="00913E2A">
              <w:t>Predicted CS</w:t>
            </w:r>
          </w:p>
        </w:tc>
        <w:tc>
          <w:tcPr>
            <w:tcW w:w="1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3219222A" w14:textId="77777777" w:rsidR="000B081C" w:rsidRPr="00913E2A" w:rsidRDefault="000B081C" w:rsidP="006A4C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3E2A">
              <w:t>0.262 (0.091-0.751)</w:t>
            </w:r>
          </w:p>
        </w:tc>
        <w:tc>
          <w:tcPr>
            <w:tcW w:w="1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09408698" w14:textId="77777777" w:rsidR="000B081C" w:rsidRPr="00913E2A" w:rsidRDefault="000B081C" w:rsidP="006A4C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3E2A">
              <w:t>0.53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B7826D3" w14:textId="77777777" w:rsidR="000B081C" w:rsidRPr="00913E2A" w:rsidRDefault="000B081C" w:rsidP="006A4C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3E2A">
              <w:t>-2.49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B762992" w14:textId="77777777" w:rsidR="000B081C" w:rsidRPr="00913E2A" w:rsidRDefault="000B081C" w:rsidP="006A4C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3E2A">
              <w:t>0.013</w:t>
            </w:r>
          </w:p>
        </w:tc>
      </w:tr>
      <w:tr w:rsidR="000B081C" w:rsidRPr="00913E2A" w14:paraId="605AD2D5" w14:textId="77777777" w:rsidTr="006A4C34">
        <w:trPr>
          <w:trHeight w:val="1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7F934201" w14:textId="77777777" w:rsidR="000B081C" w:rsidRPr="00913E2A" w:rsidRDefault="000B081C" w:rsidP="006A4C34">
            <w:pPr>
              <w:pStyle w:val="NoSpacing"/>
            </w:pPr>
            <w:r w:rsidRPr="00913E2A">
              <w:t>Predicted pCR</w:t>
            </w:r>
          </w:p>
        </w:tc>
        <w:tc>
          <w:tcPr>
            <w:tcW w:w="1920" w:type="dxa"/>
            <w:noWrap/>
          </w:tcPr>
          <w:p w14:paraId="4F581DCB" w14:textId="77777777" w:rsidR="000B081C" w:rsidRPr="00913E2A" w:rsidRDefault="000B081C" w:rsidP="006A4C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3E2A">
              <w:t>0.482 (0.235-0.988)</w:t>
            </w:r>
          </w:p>
        </w:tc>
        <w:tc>
          <w:tcPr>
            <w:tcW w:w="850" w:type="dxa"/>
            <w:noWrap/>
          </w:tcPr>
          <w:p w14:paraId="027BD149" w14:textId="77777777" w:rsidR="000B081C" w:rsidRPr="00913E2A" w:rsidRDefault="000B081C" w:rsidP="006A4C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3E2A">
              <w:t>0.366</w:t>
            </w:r>
          </w:p>
        </w:tc>
        <w:tc>
          <w:tcPr>
            <w:tcW w:w="992" w:type="dxa"/>
            <w:noWrap/>
            <w:vAlign w:val="bottom"/>
          </w:tcPr>
          <w:p w14:paraId="63189D82" w14:textId="77777777" w:rsidR="000B081C" w:rsidRPr="00913E2A" w:rsidRDefault="000B081C" w:rsidP="006A4C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3E2A">
              <w:t>-1.994</w:t>
            </w:r>
          </w:p>
        </w:tc>
        <w:tc>
          <w:tcPr>
            <w:tcW w:w="709" w:type="dxa"/>
            <w:noWrap/>
            <w:vAlign w:val="bottom"/>
          </w:tcPr>
          <w:p w14:paraId="425F62B7" w14:textId="77777777" w:rsidR="000B081C" w:rsidRPr="00913E2A" w:rsidRDefault="000B081C" w:rsidP="006A4C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3E2A">
              <w:t>0.046</w:t>
            </w:r>
          </w:p>
        </w:tc>
      </w:tr>
    </w:tbl>
    <w:p w14:paraId="175712BE" w14:textId="77777777" w:rsidR="000B081C" w:rsidRPr="00913E2A" w:rsidRDefault="000B081C" w:rsidP="000B081C">
      <w:pPr>
        <w:jc w:val="center"/>
        <w:rPr>
          <w:rFonts w:ascii="Times New Roman" w:hAnsi="Times New Roman" w:cs="Times New Roman"/>
        </w:rPr>
      </w:pPr>
      <w:r w:rsidRPr="00913E2A">
        <w:rPr>
          <w:rFonts w:ascii="Times New Roman" w:hAnsi="Times New Roman" w:cs="Times New Roman"/>
        </w:rPr>
        <w:t>Note: CS=concentric shrinkage; pCR=pathological complete response</w:t>
      </w:r>
    </w:p>
    <w:p w14:paraId="48B46F30" w14:textId="77777777" w:rsidR="002A3FFA" w:rsidRPr="00E541B4" w:rsidRDefault="002A3FFA" w:rsidP="000F356E">
      <w:pPr>
        <w:pStyle w:val="NoSpacing"/>
      </w:pPr>
    </w:p>
    <w:p w14:paraId="08299543" w14:textId="56431049" w:rsidR="007A3889" w:rsidRPr="00913E2A" w:rsidRDefault="007A3889">
      <w:pPr>
        <w:widowControl/>
        <w:jc w:val="left"/>
        <w:rPr>
          <w:rFonts w:ascii="Times New Roman" w:eastAsia="SimSun" w:hAnsi="Times New Roman" w:cs="Times New Roman"/>
          <w:szCs w:val="20"/>
        </w:rPr>
      </w:pPr>
      <w:r w:rsidRPr="00913E2A">
        <w:br w:type="page"/>
      </w:r>
      <w:bookmarkStart w:id="0" w:name="_GoBack"/>
      <w:bookmarkEnd w:id="0"/>
    </w:p>
    <w:p w14:paraId="182C94B9" w14:textId="77777777" w:rsidR="002A3FFA" w:rsidRPr="00913E2A" w:rsidRDefault="002A3FFA" w:rsidP="000F356E">
      <w:pPr>
        <w:pStyle w:val="NoSpacing"/>
      </w:pPr>
    </w:p>
    <w:p w14:paraId="6D1FC953" w14:textId="2A419EB1" w:rsidR="00575429" w:rsidRPr="00913E2A" w:rsidRDefault="00575429" w:rsidP="00575429">
      <w:pPr>
        <w:jc w:val="center"/>
        <w:rPr>
          <w:rFonts w:ascii="Times New Roman" w:hAnsi="Times New Roman" w:cs="Times New Roman"/>
          <w:sz w:val="22"/>
          <w:szCs w:val="18"/>
        </w:rPr>
      </w:pPr>
      <w:r w:rsidRPr="00913E2A">
        <w:rPr>
          <w:rFonts w:ascii="Times New Roman" w:hAnsi="Times New Roman" w:cs="Times New Roman"/>
          <w:sz w:val="22"/>
          <w:szCs w:val="18"/>
        </w:rPr>
        <w:t xml:space="preserve">Table </w:t>
      </w:r>
      <w:r w:rsidR="00C877C7">
        <w:rPr>
          <w:rFonts w:ascii="Times New Roman" w:hAnsi="Times New Roman" w:cs="Times New Roman"/>
          <w:sz w:val="22"/>
          <w:szCs w:val="18"/>
        </w:rPr>
        <w:t>S3</w:t>
      </w:r>
      <w:r w:rsidRPr="00913E2A">
        <w:rPr>
          <w:rFonts w:ascii="Times New Roman" w:hAnsi="Times New Roman" w:cs="Times New Roman"/>
          <w:sz w:val="22"/>
          <w:szCs w:val="18"/>
        </w:rPr>
        <w:t>. Univariate analysis of imaging features correlated with CS and pCR status</w:t>
      </w:r>
    </w:p>
    <w:tbl>
      <w:tblPr>
        <w:tblStyle w:val="11"/>
        <w:tblW w:w="8044" w:type="dxa"/>
        <w:jc w:val="center"/>
        <w:tblBorders>
          <w:top w:val="single" w:sz="4" w:space="0" w:color="auto"/>
          <w:left w:val="single" w:sz="4" w:space="0" w:color="FFFFFF" w:themeColor="background1"/>
          <w:bottom w:val="single" w:sz="4" w:space="0" w:color="auto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130"/>
        <w:gridCol w:w="992"/>
        <w:gridCol w:w="1276"/>
        <w:gridCol w:w="1134"/>
        <w:gridCol w:w="1512"/>
      </w:tblGrid>
      <w:tr w:rsidR="00575429" w:rsidRPr="00913E2A" w14:paraId="1D042264" w14:textId="77777777" w:rsidTr="006A4C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" w:type="dxa"/>
            <w:vMerge w:val="restart"/>
            <w:tcBorders>
              <w:top w:val="single" w:sz="6" w:space="0" w:color="auto"/>
            </w:tcBorders>
            <w:shd w:val="clear" w:color="auto" w:fill="FFFFFF" w:themeFill="background1"/>
            <w:noWrap/>
            <w:vAlign w:val="center"/>
          </w:tcPr>
          <w:p w14:paraId="777B5B94" w14:textId="77777777" w:rsidR="00575429" w:rsidRPr="00913E2A" w:rsidRDefault="00575429" w:rsidP="006A4C3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  <w:color w:val="000000"/>
                <w:sz w:val="22"/>
              </w:rPr>
              <w:t>Feature</w:t>
            </w:r>
          </w:p>
        </w:tc>
        <w:tc>
          <w:tcPr>
            <w:tcW w:w="2268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5275224B" w14:textId="77777777" w:rsidR="00575429" w:rsidRPr="00913E2A" w:rsidRDefault="00575429" w:rsidP="006A4C3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  <w:color w:val="000000"/>
                <w:sz w:val="22"/>
              </w:rPr>
              <w:t>CS</w:t>
            </w:r>
          </w:p>
        </w:tc>
        <w:tc>
          <w:tcPr>
            <w:tcW w:w="2646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72B175E1" w14:textId="77777777" w:rsidR="00575429" w:rsidRPr="00913E2A" w:rsidRDefault="00575429" w:rsidP="006A4C3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  <w:color w:val="000000"/>
                <w:sz w:val="22"/>
              </w:rPr>
              <w:t>pCR</w:t>
            </w:r>
          </w:p>
        </w:tc>
      </w:tr>
      <w:tr w:rsidR="00575429" w:rsidRPr="00913E2A" w14:paraId="6A1BFF2D" w14:textId="77777777" w:rsidTr="006A4C34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vMerge/>
            <w:tcBorders>
              <w:bottom w:val="single" w:sz="6" w:space="0" w:color="auto"/>
            </w:tcBorders>
            <w:shd w:val="clear" w:color="auto" w:fill="FFFFFF" w:themeFill="background1"/>
            <w:noWrap/>
            <w:vAlign w:val="center"/>
          </w:tcPr>
          <w:p w14:paraId="42A80E4D" w14:textId="77777777" w:rsidR="00575429" w:rsidRPr="00913E2A" w:rsidRDefault="00575429" w:rsidP="006A4C3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44396DC0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  <w:color w:val="000000"/>
                <w:sz w:val="22"/>
              </w:rPr>
              <w:t>P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6A34270E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6DCB28C9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  <w:color w:val="000000"/>
                <w:sz w:val="22"/>
              </w:rPr>
              <w:t>P</w:t>
            </w:r>
          </w:p>
        </w:tc>
        <w:tc>
          <w:tcPr>
            <w:tcW w:w="1512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25E8AC05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</w:tr>
      <w:tr w:rsidR="00575429" w:rsidRPr="00913E2A" w14:paraId="3E207751" w14:textId="77777777" w:rsidTr="006A4C34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noWrap/>
            <w:vAlign w:val="center"/>
          </w:tcPr>
          <w:p w14:paraId="4F194680" w14:textId="77777777" w:rsidR="00575429" w:rsidRPr="00913E2A" w:rsidRDefault="00575429" w:rsidP="006A4C3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  <w:color w:val="000000"/>
                <w:sz w:val="22"/>
              </w:rPr>
              <w:t>Tumor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17B27E95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35AEEB0D" w14:textId="77777777" w:rsidR="00575429" w:rsidRPr="00913E2A" w:rsidRDefault="00575429" w:rsidP="006A4C34">
            <w:pPr>
              <w:widowControl/>
              <w:ind w:firstLineChars="50" w:firstLin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127C3229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419CF99B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75429" w:rsidRPr="00913E2A" w14:paraId="4B2EF866" w14:textId="77777777" w:rsidTr="006A4C34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tcBorders>
              <w:top w:val="single" w:sz="6" w:space="0" w:color="auto"/>
              <w:bottom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7E8E2741" w14:textId="77777777" w:rsidR="00575429" w:rsidRPr="00913E2A" w:rsidRDefault="00575429" w:rsidP="006A4C3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  <w:color w:val="000000"/>
                <w:sz w:val="22"/>
              </w:rPr>
              <w:t>Sphericity</w:t>
            </w:r>
            <w:r w:rsidRPr="00913E2A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E84D7BC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3E2A">
              <w:rPr>
                <w:rFonts w:ascii="Times New Roman" w:hAnsi="Times New Roman" w:cs="Times New Roman"/>
              </w:rPr>
              <w:t>&lt;10</w:t>
            </w:r>
            <w:r w:rsidRPr="00913E2A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9550929" w14:textId="77777777" w:rsidR="00575429" w:rsidRPr="00913E2A" w:rsidRDefault="00575429" w:rsidP="006A4C34">
            <w:pPr>
              <w:widowControl/>
              <w:ind w:firstLineChars="50" w:firstLin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3E2A">
              <w:rPr>
                <w:rFonts w:ascii="Times New Roman" w:hAnsi="Times New Roman" w:cs="Times New Roman"/>
              </w:rPr>
              <w:t>10.929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E4D36C6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3E2A">
              <w:rPr>
                <w:rFonts w:ascii="Times New Roman" w:hAnsi="Times New Roman" w:cs="Times New Roman"/>
              </w:rPr>
              <w:t>&lt;10</w:t>
            </w:r>
            <w:r w:rsidRPr="00913E2A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1512" w:type="dxa"/>
            <w:tcBorders>
              <w:top w:val="single" w:sz="6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33B0B58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3E2A">
              <w:rPr>
                <w:rFonts w:ascii="Times New Roman" w:hAnsi="Times New Roman" w:cs="Times New Roman"/>
              </w:rPr>
              <w:t>4.229</w:t>
            </w:r>
          </w:p>
        </w:tc>
      </w:tr>
      <w:tr w:rsidR="00575429" w:rsidRPr="00913E2A" w14:paraId="775DB2A2" w14:textId="77777777" w:rsidTr="006A4C34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63FC3B31" w14:textId="77777777" w:rsidR="00575429" w:rsidRPr="00913E2A" w:rsidRDefault="00575429" w:rsidP="006A4C3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  <w:color w:val="000000"/>
                <w:sz w:val="22"/>
              </w:rPr>
              <w:t>Flatness</w:t>
            </w:r>
            <w:r w:rsidRPr="00913E2A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E77B458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&lt;10</w:t>
            </w:r>
            <w:r w:rsidRPr="00913E2A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14E833D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7.976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C0D8AE3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0.341</w:t>
            </w:r>
          </w:p>
        </w:tc>
        <w:tc>
          <w:tcPr>
            <w:tcW w:w="151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E95E422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0.955</w:t>
            </w:r>
          </w:p>
        </w:tc>
      </w:tr>
      <w:tr w:rsidR="00575429" w:rsidRPr="00913E2A" w14:paraId="12F1223D" w14:textId="77777777" w:rsidTr="006A4C34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tcBorders>
              <w:top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609AD93A" w14:textId="77777777" w:rsidR="00575429" w:rsidRPr="00913E2A" w:rsidRDefault="00575429" w:rsidP="006A4C3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  <w:color w:val="000000"/>
                <w:sz w:val="22"/>
              </w:rPr>
              <w:t>Dependence variance</w:t>
            </w:r>
            <w:r w:rsidRPr="00913E2A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F8C60F6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0.48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7707D82" w14:textId="77777777" w:rsidR="00575429" w:rsidRPr="00913E2A" w:rsidRDefault="00575429" w:rsidP="006A4C34">
            <w:pPr>
              <w:widowControl/>
              <w:ind w:firstLineChars="50" w:firstLin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0.707</w:t>
            </w:r>
          </w:p>
        </w:tc>
        <w:tc>
          <w:tcPr>
            <w:tcW w:w="1134" w:type="dxa"/>
            <w:tcBorders>
              <w:top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18BAA48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0.870</w:t>
            </w:r>
          </w:p>
        </w:tc>
        <w:tc>
          <w:tcPr>
            <w:tcW w:w="1512" w:type="dxa"/>
            <w:tcBorders>
              <w:top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61085FE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-0.164</w:t>
            </w:r>
          </w:p>
        </w:tc>
      </w:tr>
      <w:tr w:rsidR="00575429" w:rsidRPr="00913E2A" w14:paraId="38940AAB" w14:textId="77777777" w:rsidTr="006A4C34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shd w:val="clear" w:color="auto" w:fill="FFFFFF" w:themeFill="background1"/>
            <w:noWrap/>
            <w:vAlign w:val="center"/>
          </w:tcPr>
          <w:p w14:paraId="47BB4425" w14:textId="77777777" w:rsidR="00575429" w:rsidRPr="00913E2A" w:rsidRDefault="00575429" w:rsidP="006A4C3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SAHGLE</w:t>
            </w:r>
            <w:r w:rsidRPr="00913E2A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6320BF1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90107D8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-3.39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796EDDE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43035FD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-2.776</w:t>
            </w:r>
          </w:p>
        </w:tc>
      </w:tr>
      <w:tr w:rsidR="00575429" w:rsidRPr="00913E2A" w14:paraId="694ACB32" w14:textId="77777777" w:rsidTr="006A4C34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shd w:val="clear" w:color="auto" w:fill="FFFFFF" w:themeFill="background1"/>
            <w:noWrap/>
            <w:vAlign w:val="center"/>
          </w:tcPr>
          <w:p w14:paraId="226A2135" w14:textId="77777777" w:rsidR="00575429" w:rsidRPr="00913E2A" w:rsidRDefault="00575429" w:rsidP="006A4C3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  <w:color w:val="000000"/>
                <w:sz w:val="22"/>
              </w:rPr>
              <w:t>Idmn</w:t>
            </w:r>
            <w:r w:rsidRPr="00913E2A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C88B4FC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394135F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-1.50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2B7E599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3F0005D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-2.758</w:t>
            </w:r>
          </w:p>
        </w:tc>
      </w:tr>
      <w:tr w:rsidR="00575429" w:rsidRPr="00913E2A" w14:paraId="175F1C86" w14:textId="77777777" w:rsidTr="006A4C34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75622E14" w14:textId="77777777" w:rsidR="00575429" w:rsidRPr="00913E2A" w:rsidRDefault="00575429" w:rsidP="006A4C3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  <w:color w:val="000000"/>
                <w:sz w:val="22"/>
              </w:rPr>
              <w:t>Dependence entropy</w:t>
            </w:r>
            <w:r w:rsidRPr="00913E2A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992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28EAB34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276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64AC022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-2.615</w:t>
            </w:r>
          </w:p>
        </w:tc>
        <w:tc>
          <w:tcPr>
            <w:tcW w:w="1134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CB9B4D0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512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B5A6EF2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-3.118</w:t>
            </w:r>
          </w:p>
        </w:tc>
      </w:tr>
      <w:tr w:rsidR="00575429" w:rsidRPr="00913E2A" w14:paraId="03E9983E" w14:textId="77777777" w:rsidTr="006A4C34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36D5F5A8" w14:textId="77777777" w:rsidR="00575429" w:rsidRPr="00913E2A" w:rsidRDefault="00575429" w:rsidP="006A4C3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  <w:color w:val="000000"/>
                <w:sz w:val="22"/>
              </w:rPr>
              <w:t>Correlation</w:t>
            </w:r>
            <w:r w:rsidRPr="00913E2A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3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93DF19E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86B0E17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2.60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E08846F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151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7CD8EBC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1.409</w:t>
            </w:r>
          </w:p>
        </w:tc>
      </w:tr>
      <w:tr w:rsidR="00575429" w:rsidRPr="00913E2A" w14:paraId="5E77AFA1" w14:textId="77777777" w:rsidTr="006A4C34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tcBorders>
              <w:top w:val="single" w:sz="4" w:space="0" w:color="FFFFFF" w:themeColor="background1"/>
              <w:bottom w:val="single" w:sz="6" w:space="0" w:color="auto"/>
            </w:tcBorders>
            <w:shd w:val="clear" w:color="auto" w:fill="FFFFFF" w:themeFill="background1"/>
            <w:noWrap/>
            <w:vAlign w:val="center"/>
          </w:tcPr>
          <w:p w14:paraId="3382431D" w14:textId="77777777" w:rsidR="00575429" w:rsidRPr="00913E2A" w:rsidRDefault="00575429" w:rsidP="006A4C3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  <w:color w:val="000000"/>
                <w:sz w:val="22"/>
              </w:rPr>
              <w:t>Elongation</w:t>
            </w:r>
            <w:r w:rsidRPr="00913E2A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3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2755790B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3E2A">
              <w:rPr>
                <w:rFonts w:ascii="Times New Roman" w:hAnsi="Times New Roman" w:cs="Times New Roman"/>
              </w:rPr>
              <w:t>&lt;10</w:t>
            </w:r>
            <w:r w:rsidRPr="00913E2A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151155BE" w14:textId="77777777" w:rsidR="00575429" w:rsidRPr="00913E2A" w:rsidRDefault="00575429" w:rsidP="006A4C34">
            <w:pPr>
              <w:widowControl/>
              <w:ind w:firstLineChars="50" w:firstLin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3E2A">
              <w:rPr>
                <w:rFonts w:ascii="Times New Roman" w:hAnsi="Times New Roman" w:cs="Times New Roman"/>
              </w:rPr>
              <w:t>4.857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55131D15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3E2A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1512" w:type="dxa"/>
            <w:tcBorders>
              <w:top w:val="single" w:sz="4" w:space="0" w:color="FFFFFF" w:themeColor="background1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594F9E45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3E2A">
              <w:rPr>
                <w:rFonts w:ascii="Times New Roman" w:hAnsi="Times New Roman" w:cs="Times New Roman"/>
              </w:rPr>
              <w:t>1.457</w:t>
            </w:r>
          </w:p>
        </w:tc>
      </w:tr>
      <w:tr w:rsidR="00575429" w:rsidRPr="00913E2A" w14:paraId="7F64F7DE" w14:textId="77777777" w:rsidTr="006A4C34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noWrap/>
            <w:vAlign w:val="center"/>
          </w:tcPr>
          <w:p w14:paraId="3099A947" w14:textId="77777777" w:rsidR="00575429" w:rsidRPr="00913E2A" w:rsidRDefault="00575429" w:rsidP="006A4C3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  <w:color w:val="000000"/>
                <w:sz w:val="22"/>
              </w:rPr>
              <w:t>Parenchyma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11FFD0F4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1DFFD10C" w14:textId="77777777" w:rsidR="00575429" w:rsidRPr="00913E2A" w:rsidRDefault="00575429" w:rsidP="006A4C34">
            <w:pPr>
              <w:widowControl/>
              <w:ind w:firstLineChars="50" w:firstLin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7A0379DF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726748E9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75429" w:rsidRPr="00913E2A" w14:paraId="2C98121C" w14:textId="77777777" w:rsidTr="006A4C34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tcBorders>
              <w:top w:val="single" w:sz="6" w:space="0" w:color="auto"/>
            </w:tcBorders>
            <w:shd w:val="clear" w:color="auto" w:fill="FFFFFF" w:themeFill="background1"/>
            <w:noWrap/>
            <w:vAlign w:val="center"/>
          </w:tcPr>
          <w:p w14:paraId="5F860F22" w14:textId="77777777" w:rsidR="00575429" w:rsidRPr="00913E2A" w:rsidRDefault="00575429" w:rsidP="006A4C3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  <w:color w:val="000000"/>
                <w:sz w:val="22"/>
              </w:rPr>
              <w:t>MCC</w:t>
            </w:r>
            <w:r w:rsidRPr="00913E2A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34FF8590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49B3A29B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1.396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0B71DE1E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12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2A62D527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-4.609</w:t>
            </w:r>
          </w:p>
        </w:tc>
      </w:tr>
      <w:tr w:rsidR="00575429" w:rsidRPr="00913E2A" w14:paraId="492F81BD" w14:textId="77777777" w:rsidTr="006A4C34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shd w:val="clear" w:color="auto" w:fill="FFFFFF" w:themeFill="background1"/>
            <w:noWrap/>
            <w:vAlign w:val="center"/>
          </w:tcPr>
          <w:p w14:paraId="60FB86F3" w14:textId="77777777" w:rsidR="00575429" w:rsidRPr="00913E2A" w:rsidRDefault="00575429" w:rsidP="006A4C3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  <w:color w:val="000000"/>
                <w:sz w:val="22"/>
              </w:rPr>
              <w:t>LRLGLE</w:t>
            </w:r>
            <w:r w:rsidRPr="00913E2A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C74FCC2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F116835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1.42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9D788E6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CABE2FA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2.683</w:t>
            </w:r>
          </w:p>
        </w:tc>
      </w:tr>
      <w:tr w:rsidR="00575429" w:rsidRPr="00913E2A" w14:paraId="02E1F27A" w14:textId="77777777" w:rsidTr="006A4C34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shd w:val="clear" w:color="auto" w:fill="FFFFFF" w:themeFill="background1"/>
            <w:noWrap/>
            <w:vAlign w:val="center"/>
          </w:tcPr>
          <w:p w14:paraId="3E90FF3C" w14:textId="77777777" w:rsidR="00575429" w:rsidRPr="00913E2A" w:rsidRDefault="00575429" w:rsidP="006A4C3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  <w:color w:val="000000"/>
                <w:sz w:val="22"/>
              </w:rPr>
              <w:t>Sphericity</w:t>
            </w:r>
            <w:r w:rsidRPr="00913E2A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B9C76E3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&lt;10</w:t>
            </w:r>
            <w:r w:rsidRPr="00913E2A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C89D75B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4.34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F177F52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37C4EA5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5.526</w:t>
            </w:r>
          </w:p>
        </w:tc>
      </w:tr>
      <w:tr w:rsidR="00575429" w:rsidRPr="00913E2A" w14:paraId="590EDFD9" w14:textId="77777777" w:rsidTr="006A4C34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shd w:val="clear" w:color="auto" w:fill="FFFFFF" w:themeFill="background1"/>
            <w:noWrap/>
            <w:vAlign w:val="center"/>
          </w:tcPr>
          <w:p w14:paraId="311FE067" w14:textId="77777777" w:rsidR="00575429" w:rsidRPr="00913E2A" w:rsidRDefault="00575429" w:rsidP="006A4C3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  <w:color w:val="000000"/>
                <w:sz w:val="22"/>
              </w:rPr>
              <w:t>GLNN</w:t>
            </w:r>
            <w:r w:rsidRPr="00913E2A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EF09E19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FEDE4EB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2.27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4740248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188681D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5.367</w:t>
            </w:r>
          </w:p>
        </w:tc>
      </w:tr>
      <w:tr w:rsidR="00575429" w:rsidRPr="00913E2A" w14:paraId="6E583D3D" w14:textId="77777777" w:rsidTr="006A4C34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shd w:val="clear" w:color="auto" w:fill="FFFFFF" w:themeFill="background1"/>
            <w:noWrap/>
            <w:vAlign w:val="center"/>
          </w:tcPr>
          <w:p w14:paraId="2AAE7454" w14:textId="77777777" w:rsidR="00575429" w:rsidRPr="00913E2A" w:rsidRDefault="00575429" w:rsidP="006A4C3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  <w:color w:val="000000"/>
                <w:sz w:val="22"/>
              </w:rPr>
              <w:t>Contrast</w:t>
            </w:r>
            <w:r w:rsidRPr="00913E2A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1B194F5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0.807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4AC37B3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DE18674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FEFD201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3.163</w:t>
            </w:r>
          </w:p>
        </w:tc>
      </w:tr>
      <w:tr w:rsidR="00575429" w:rsidRPr="00913E2A" w14:paraId="08CDFC59" w14:textId="77777777" w:rsidTr="006A4C34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shd w:val="clear" w:color="auto" w:fill="FFFFFF" w:themeFill="background1"/>
            <w:noWrap/>
            <w:vAlign w:val="center"/>
          </w:tcPr>
          <w:p w14:paraId="4A3234F0" w14:textId="77777777" w:rsidR="00575429" w:rsidRPr="00913E2A" w:rsidRDefault="00575429" w:rsidP="006A4C3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  <w:color w:val="000000"/>
                <w:sz w:val="22"/>
              </w:rPr>
              <w:t>Busyness</w:t>
            </w:r>
            <w:r w:rsidRPr="00913E2A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325A4B2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62BFB68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-2.05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058AE34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0.529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520078A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-0.630</w:t>
            </w:r>
          </w:p>
        </w:tc>
      </w:tr>
      <w:tr w:rsidR="00575429" w:rsidRPr="00913E2A" w14:paraId="0C4263CA" w14:textId="77777777" w:rsidTr="006A4C34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shd w:val="clear" w:color="auto" w:fill="FFFFFF" w:themeFill="background1"/>
            <w:noWrap/>
            <w:vAlign w:val="center"/>
          </w:tcPr>
          <w:p w14:paraId="6156932F" w14:textId="77777777" w:rsidR="00575429" w:rsidRPr="00913E2A" w:rsidRDefault="00575429" w:rsidP="006A4C3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  <w:color w:val="000000"/>
                <w:sz w:val="22"/>
              </w:rPr>
              <w:t>Busyness</w:t>
            </w:r>
            <w:r w:rsidRPr="00913E2A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1595C66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C3A853A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-1.04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C15E98C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0FAD73DB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-1.717</w:t>
            </w:r>
          </w:p>
        </w:tc>
      </w:tr>
      <w:tr w:rsidR="00575429" w:rsidRPr="00913E2A" w14:paraId="5172B616" w14:textId="77777777" w:rsidTr="006A4C34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shd w:val="clear" w:color="auto" w:fill="FFFFFF" w:themeFill="background1"/>
            <w:noWrap/>
            <w:vAlign w:val="center"/>
          </w:tcPr>
          <w:p w14:paraId="69FAFDF1" w14:textId="77777777" w:rsidR="00575429" w:rsidRPr="00913E2A" w:rsidRDefault="00575429" w:rsidP="006A4C3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  <w:color w:val="000000"/>
                <w:sz w:val="22"/>
              </w:rPr>
              <w:t>SAHGLE</w:t>
            </w:r>
            <w:r w:rsidRPr="00913E2A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CED0447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BCA100E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-2.18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1D6B104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0451CEAF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-1.822</w:t>
            </w:r>
          </w:p>
        </w:tc>
      </w:tr>
      <w:tr w:rsidR="00575429" w:rsidRPr="00913E2A" w14:paraId="633DC9DE" w14:textId="77777777" w:rsidTr="006A4C34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tcBorders>
              <w:bottom w:val="single" w:sz="6" w:space="0" w:color="auto"/>
            </w:tcBorders>
            <w:shd w:val="clear" w:color="auto" w:fill="FFFFFF" w:themeFill="background1"/>
            <w:noWrap/>
            <w:vAlign w:val="center"/>
          </w:tcPr>
          <w:p w14:paraId="38C051C5" w14:textId="77777777" w:rsidR="00575429" w:rsidRPr="00913E2A" w:rsidRDefault="00575429" w:rsidP="006A4C3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  <w:color w:val="000000"/>
                <w:sz w:val="22"/>
              </w:rPr>
              <w:t>Minimum</w:t>
            </w:r>
            <w:r w:rsidRPr="00913E2A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3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450DBBFF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3AF1FFC7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70EE3C79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0.290</w:t>
            </w:r>
          </w:p>
        </w:tc>
        <w:tc>
          <w:tcPr>
            <w:tcW w:w="1512" w:type="dxa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7E92DD39" w14:textId="77777777" w:rsidR="00575429" w:rsidRPr="00913E2A" w:rsidRDefault="00575429" w:rsidP="006A4C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13E2A">
              <w:rPr>
                <w:rFonts w:ascii="Times New Roman" w:hAnsi="Times New Roman" w:cs="Times New Roman"/>
              </w:rPr>
              <w:t>-1.061</w:t>
            </w:r>
          </w:p>
        </w:tc>
      </w:tr>
    </w:tbl>
    <w:p w14:paraId="547634B8" w14:textId="77777777" w:rsidR="00575429" w:rsidRPr="00913E2A" w:rsidRDefault="00575429" w:rsidP="00575429">
      <w:pPr>
        <w:rPr>
          <w:rFonts w:ascii="Times New Roman" w:hAnsi="Times New Roman" w:cs="Times New Roman"/>
          <w:sz w:val="20"/>
          <w:szCs w:val="21"/>
        </w:rPr>
      </w:pPr>
      <w:r w:rsidRPr="00913E2A">
        <w:rPr>
          <w:rFonts w:ascii="Times New Roman" w:hAnsi="Times New Roman" w:cs="Times New Roman"/>
          <w:sz w:val="20"/>
          <w:szCs w:val="21"/>
          <w:vertAlign w:val="superscript"/>
        </w:rPr>
        <w:t>1</w:t>
      </w:r>
      <w:r w:rsidRPr="00913E2A">
        <w:rPr>
          <w:rFonts w:ascii="Times New Roman" w:hAnsi="Times New Roman" w:cs="Times New Roman"/>
          <w:sz w:val="20"/>
          <w:szCs w:val="21"/>
        </w:rPr>
        <w:t xml:space="preserve">Imaging feature obtained from precontrast images; </w:t>
      </w:r>
      <w:r w:rsidRPr="00913E2A">
        <w:rPr>
          <w:rFonts w:ascii="Times New Roman" w:hAnsi="Times New Roman" w:cs="Times New Roman"/>
          <w:sz w:val="20"/>
          <w:szCs w:val="21"/>
          <w:vertAlign w:val="superscript"/>
        </w:rPr>
        <w:t>2</w:t>
      </w:r>
      <w:r w:rsidRPr="00913E2A">
        <w:rPr>
          <w:rFonts w:ascii="Times New Roman" w:hAnsi="Times New Roman" w:cs="Times New Roman"/>
          <w:sz w:val="20"/>
          <w:szCs w:val="21"/>
        </w:rPr>
        <w:t xml:space="preserve">Imaging feature obtained from intermediate postcontrast images; </w:t>
      </w:r>
      <w:r w:rsidRPr="00913E2A">
        <w:rPr>
          <w:rFonts w:ascii="Times New Roman" w:hAnsi="Times New Roman" w:cs="Times New Roman"/>
          <w:sz w:val="20"/>
          <w:szCs w:val="21"/>
          <w:vertAlign w:val="superscript"/>
        </w:rPr>
        <w:t>3</w:t>
      </w:r>
      <w:r w:rsidRPr="00913E2A">
        <w:rPr>
          <w:rFonts w:ascii="Times New Roman" w:hAnsi="Times New Roman" w:cs="Times New Roman"/>
          <w:sz w:val="20"/>
          <w:szCs w:val="21"/>
        </w:rPr>
        <w:t>Imaging feature obtained from subtraction between the intermediate image and the precontrast image;</w:t>
      </w:r>
    </w:p>
    <w:p w14:paraId="55D16656" w14:textId="77777777" w:rsidR="00575429" w:rsidRPr="00913E2A" w:rsidRDefault="00575429" w:rsidP="00575429">
      <w:pPr>
        <w:rPr>
          <w:rFonts w:ascii="Times New Roman" w:hAnsi="Times New Roman" w:cs="Times New Roman"/>
          <w:color w:val="000000"/>
          <w:kern w:val="0"/>
          <w:szCs w:val="21"/>
        </w:rPr>
      </w:pPr>
      <w:r w:rsidRPr="00913E2A">
        <w:rPr>
          <w:rFonts w:ascii="Times New Roman" w:hAnsi="Times New Roman" w:cs="Times New Roman"/>
          <w:color w:val="000000"/>
          <w:kern w:val="0"/>
          <w:szCs w:val="21"/>
        </w:rPr>
        <w:t>LRLGLE=long</w:t>
      </w:r>
      <w:r w:rsidRPr="00913E2A"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 </w:t>
      </w:r>
      <w:r w:rsidRPr="00913E2A">
        <w:rPr>
          <w:rFonts w:ascii="Times New Roman" w:hAnsi="Times New Roman" w:cs="Times New Roman"/>
          <w:color w:val="000000"/>
          <w:kern w:val="0"/>
          <w:szCs w:val="21"/>
        </w:rPr>
        <w:t>run</w:t>
      </w:r>
      <w:r w:rsidRPr="00913E2A"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 </w:t>
      </w:r>
      <w:r w:rsidRPr="00913E2A">
        <w:rPr>
          <w:rFonts w:ascii="Times New Roman" w:hAnsi="Times New Roman" w:cs="Times New Roman"/>
          <w:color w:val="000000"/>
          <w:kern w:val="0"/>
          <w:szCs w:val="21"/>
        </w:rPr>
        <w:t>low</w:t>
      </w:r>
      <w:r w:rsidRPr="00913E2A"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 </w:t>
      </w:r>
      <w:r w:rsidRPr="00913E2A">
        <w:rPr>
          <w:rFonts w:ascii="Times New Roman" w:hAnsi="Times New Roman" w:cs="Times New Roman"/>
          <w:color w:val="000000"/>
          <w:kern w:val="0"/>
          <w:szCs w:val="21"/>
        </w:rPr>
        <w:t>gray</w:t>
      </w:r>
      <w:r w:rsidRPr="00913E2A"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 </w:t>
      </w:r>
      <w:r w:rsidRPr="00913E2A">
        <w:rPr>
          <w:rFonts w:ascii="Times New Roman" w:hAnsi="Times New Roman" w:cs="Times New Roman"/>
          <w:color w:val="000000"/>
          <w:kern w:val="0"/>
          <w:szCs w:val="21"/>
        </w:rPr>
        <w:t>level</w:t>
      </w:r>
      <w:r w:rsidRPr="00913E2A"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 </w:t>
      </w:r>
      <w:r w:rsidRPr="00913E2A">
        <w:rPr>
          <w:rFonts w:ascii="Times New Roman" w:hAnsi="Times New Roman" w:cs="Times New Roman"/>
          <w:color w:val="000000"/>
          <w:kern w:val="0"/>
          <w:szCs w:val="21"/>
        </w:rPr>
        <w:t>emphasis;</w:t>
      </w:r>
      <w:r w:rsidRPr="00913E2A">
        <w:rPr>
          <w:sz w:val="20"/>
          <w:szCs w:val="21"/>
        </w:rPr>
        <w:t xml:space="preserve"> </w:t>
      </w:r>
      <w:r w:rsidRPr="00913E2A">
        <w:rPr>
          <w:rFonts w:ascii="Times New Roman" w:hAnsi="Times New Roman" w:cs="Times New Roman"/>
          <w:color w:val="000000"/>
          <w:kern w:val="0"/>
          <w:szCs w:val="21"/>
        </w:rPr>
        <w:t>GLNN=gray level nonuniformity normalized;</w:t>
      </w:r>
    </w:p>
    <w:p w14:paraId="5D4FD5DF" w14:textId="77777777" w:rsidR="00575429" w:rsidRPr="00913E2A" w:rsidRDefault="00575429" w:rsidP="00575429">
      <w:pPr>
        <w:rPr>
          <w:rFonts w:ascii="Times New Roman" w:hAnsi="Times New Roman" w:cs="Times New Roman"/>
          <w:color w:val="000000"/>
          <w:kern w:val="0"/>
          <w:szCs w:val="21"/>
        </w:rPr>
      </w:pPr>
      <w:r w:rsidRPr="00913E2A">
        <w:rPr>
          <w:rFonts w:ascii="Times New Roman" w:hAnsi="Times New Roman" w:cs="Times New Roman"/>
          <w:sz w:val="20"/>
          <w:szCs w:val="21"/>
        </w:rPr>
        <w:t>SAHGLE=Small area high gray level emphasis;</w:t>
      </w:r>
      <w:r w:rsidRPr="00913E2A">
        <w:rPr>
          <w:rFonts w:ascii="Times New Roman" w:hAnsi="Times New Roman" w:cs="Times New Roman"/>
          <w:color w:val="000000"/>
          <w:kern w:val="0"/>
          <w:szCs w:val="21"/>
        </w:rPr>
        <w:t xml:space="preserve"> SDHGLE=Small dependence high gray level emphasis;</w:t>
      </w:r>
    </w:p>
    <w:p w14:paraId="0CA25E99" w14:textId="77777777" w:rsidR="00A25907" w:rsidRPr="00A25907" w:rsidRDefault="00A25907" w:rsidP="000F356E">
      <w:pPr>
        <w:pStyle w:val="NoSpacing"/>
      </w:pPr>
    </w:p>
    <w:sectPr w:rsidR="00A25907" w:rsidRPr="00A259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F7EEBB" w14:textId="77777777" w:rsidR="00CA5E74" w:rsidRDefault="00CA5E74" w:rsidP="000F356E">
      <w:r>
        <w:separator/>
      </w:r>
    </w:p>
  </w:endnote>
  <w:endnote w:type="continuationSeparator" w:id="0">
    <w:p w14:paraId="4971882C" w14:textId="77777777" w:rsidR="00CA5E74" w:rsidRDefault="00CA5E74" w:rsidP="000F35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41FCF5" w14:textId="77777777" w:rsidR="00CA5E74" w:rsidRDefault="00CA5E74" w:rsidP="000F356E">
      <w:r>
        <w:separator/>
      </w:r>
    </w:p>
  </w:footnote>
  <w:footnote w:type="continuationSeparator" w:id="0">
    <w:p w14:paraId="051DF178" w14:textId="77777777" w:rsidR="00CA5E74" w:rsidRDefault="00CA5E74" w:rsidP="000F35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urrentStyleCount" w:val="5"/>
  </w:docVars>
  <w:rsids>
    <w:rsidRoot w:val="00356495"/>
    <w:rsid w:val="0003056C"/>
    <w:rsid w:val="00044DEA"/>
    <w:rsid w:val="000503A5"/>
    <w:rsid w:val="000944C5"/>
    <w:rsid w:val="000B081C"/>
    <w:rsid w:val="000F123B"/>
    <w:rsid w:val="000F356E"/>
    <w:rsid w:val="001C3A2A"/>
    <w:rsid w:val="001D386D"/>
    <w:rsid w:val="001E1BC8"/>
    <w:rsid w:val="00236F38"/>
    <w:rsid w:val="002A3FFA"/>
    <w:rsid w:val="003160F4"/>
    <w:rsid w:val="00324738"/>
    <w:rsid w:val="00356495"/>
    <w:rsid w:val="004C2A79"/>
    <w:rsid w:val="004D4C4C"/>
    <w:rsid w:val="00506D68"/>
    <w:rsid w:val="005144F8"/>
    <w:rsid w:val="00575429"/>
    <w:rsid w:val="00667C9C"/>
    <w:rsid w:val="007A3889"/>
    <w:rsid w:val="007B79D9"/>
    <w:rsid w:val="007F5896"/>
    <w:rsid w:val="008650CF"/>
    <w:rsid w:val="0089664C"/>
    <w:rsid w:val="008B052A"/>
    <w:rsid w:val="008D4C47"/>
    <w:rsid w:val="00913E2A"/>
    <w:rsid w:val="0093511B"/>
    <w:rsid w:val="0094576B"/>
    <w:rsid w:val="009903AF"/>
    <w:rsid w:val="009E01BB"/>
    <w:rsid w:val="00A25907"/>
    <w:rsid w:val="00A52E2A"/>
    <w:rsid w:val="00AA7386"/>
    <w:rsid w:val="00B0525B"/>
    <w:rsid w:val="00C05A40"/>
    <w:rsid w:val="00C877C7"/>
    <w:rsid w:val="00CA5E74"/>
    <w:rsid w:val="00D3123D"/>
    <w:rsid w:val="00D6752F"/>
    <w:rsid w:val="00DB4D31"/>
    <w:rsid w:val="00DF6D0A"/>
    <w:rsid w:val="00E541B4"/>
    <w:rsid w:val="00EB71D0"/>
    <w:rsid w:val="00EF489A"/>
    <w:rsid w:val="00F15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7BC14E7"/>
  <w15:chartTrackingRefBased/>
  <w15:docId w15:val="{9E191A97-35A9-4569-B2B3-2850E4BC9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35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F356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F35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F356E"/>
    <w:rPr>
      <w:sz w:val="18"/>
      <w:szCs w:val="18"/>
    </w:rPr>
  </w:style>
  <w:style w:type="paragraph" w:styleId="NoSpacing">
    <w:name w:val="No Spacing"/>
    <w:uiPriority w:val="1"/>
    <w:qFormat/>
    <w:rsid w:val="000F356E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table" w:customStyle="1" w:styleId="11">
    <w:name w:val="无格式表格 11"/>
    <w:basedOn w:val="TableNormal"/>
    <w:uiPriority w:val="41"/>
    <w:qFormat/>
    <w:rsid w:val="000F356E"/>
    <w:rPr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">
    <w:name w:val="无格式表格 21"/>
    <w:basedOn w:val="TableNormal"/>
    <w:uiPriority w:val="42"/>
    <w:qFormat/>
    <w:rsid w:val="005144F8"/>
    <w:rPr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dyText">
    <w:name w:val="Body Text"/>
    <w:basedOn w:val="Normal"/>
    <w:link w:val="BodyTextChar"/>
    <w:uiPriority w:val="99"/>
    <w:unhideWhenUsed/>
    <w:qFormat/>
    <w:rsid w:val="00A25907"/>
    <w:pPr>
      <w:spacing w:after="120" w:line="400" w:lineRule="exact"/>
    </w:pPr>
    <w:rPr>
      <w:rFonts w:ascii="Times New Roman" w:eastAsia="SimSu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qFormat/>
    <w:rsid w:val="00A25907"/>
    <w:rPr>
      <w:rFonts w:ascii="Times New Roman" w:eastAsia="SimSun" w:hAnsi="Times New Roman" w:cs="Times New Roman"/>
      <w:sz w:val="24"/>
      <w:szCs w:val="20"/>
    </w:rPr>
  </w:style>
  <w:style w:type="table" w:styleId="TableGrid">
    <w:name w:val="Table Grid"/>
    <w:basedOn w:val="TableNormal"/>
    <w:uiPriority w:val="39"/>
    <w:rsid w:val="00A2590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32</Words>
  <Characters>1894</Characters>
  <Application>Microsoft Office Word</Application>
  <DocSecurity>0</DocSecurity>
  <Lines>15</Lines>
  <Paragraphs>4</Paragraphs>
  <ScaleCrop>false</ScaleCrop>
  <Company/>
  <LinksUpToDate>false</LinksUpToDate>
  <CharactersWithSpaces>2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</dc:creator>
  <cp:keywords/>
  <dc:description/>
  <cp:lastModifiedBy>Jini Mol</cp:lastModifiedBy>
  <cp:revision>5</cp:revision>
  <dcterms:created xsi:type="dcterms:W3CDTF">2024-06-17T01:31:00Z</dcterms:created>
  <dcterms:modified xsi:type="dcterms:W3CDTF">2024-07-04T15:02:00Z</dcterms:modified>
</cp:coreProperties>
</file>